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pacing w:before="200" w:after="0"/>
        <w:rPr/>
      </w:pPr>
      <w:r>
        <w:rPr/>
        <w:t>2. Difference in behavior between pre and post-marginalization ideal observers</w:t>
      </w:r>
    </w:p>
    <w:p>
      <w:pPr>
        <w:pStyle w:val="Normal"/>
        <w:spacing w:before="0" w:after="160"/>
        <w:jc w:val="both"/>
        <w:rPr>
          <w:sz w:val="24"/>
        </w:rPr>
      </w:pPr>
      <w:r>
        <w:rPr>
          <w:sz w:val="24"/>
        </w:rPr>
        <w:t>In the main text, we have shown that the post-marginalization ideal observer fits owl behavior in the experiments of Saberi et al. (Ref. [16] in the main text). The pre and post-marginalization ideal observers have slightly different behaviors, particularly for low BC, as shown in Supplementary Fig. 1 below. This difference in behavior is due to the fact that the pre-marginalization observer knows the exact value of BC on each trial. Therefore, when BC is low and the stimulus not informative, the pre-marginalization ideal observer relies almost entirely on prior information to guess the true value of the angle of the incoming sound. In contrast, the post-marginalization observer puts more weight on the information provided by the sound. This makes the post-marginalization behavior noisier and more quickly biased away from the prior information. Critically, this difference in behavior is only visible in the presence of a more informative prior than the box prior which we assumed which then dominates the low information supplied by the stimulus. Supplementary fig. 1 panels (E,F) thus correspond to the behavior of the pre-marginalization ideal observer with the Gaussian prior of Fischer and Pena, 2011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8c5"/>
    <w:pPr>
      <w:keepNext w:val="true"/>
      <w:keepLines/>
      <w:spacing w:lineRule="auto" w:line="276" w:before="200" w:after="0"/>
      <w:outlineLvl w:val="1"/>
    </w:pPr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0f08c5"/>
    <w:rPr>
      <w:rFonts w:ascii="Calibri Light" w:hAnsi="Calibri Light" w:eastAsia="" w:cs="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"/>
    <w:basedOn w:val="Normal"/>
    <w:next w:val="Normal"/>
    <w:uiPriority w:val="35"/>
    <w:unhideWhenUsed/>
    <w:qFormat/>
    <w:rsid w:val="000f08c5"/>
    <w:pPr>
      <w:spacing w:lineRule="auto" w:line="240" w:before="0" w:after="200"/>
    </w:pPr>
    <w:rPr>
      <w:rFonts w:ascii="Times New Roman" w:hAnsi="Times New Roman"/>
      <w:b/>
      <w:bCs/>
      <w:color w:val="5B9BD5" w:themeColor="accent1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6.4.2.2$Windows_X86_64 LibreOffice_project/4e471d8c02c9c90f512f7f9ead8875b57fcb1ec3</Application>
  <Pages>1</Pages>
  <Words>200</Words>
  <Characters>1098</Characters>
  <CharactersWithSpaces>1296</CharactersWithSpaces>
  <Paragraphs>2</Paragraphs>
  <Company>Albert Einstein CO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3:39:00Z</dcterms:created>
  <dc:creator>Ruben Coen-Cagli</dc:creator>
  <dc:description/>
  <dc:language>fr-FR</dc:language>
  <cp:lastModifiedBy/>
  <dcterms:modified xsi:type="dcterms:W3CDTF">2020-11-14T14:29:5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Albert Einstein CO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